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85DB1" w:rsidRPr="00196172" w:rsidRDefault="00085DB1" w:rsidP="00085DB1">
      <w:pPr>
        <w:widowControl/>
        <w:spacing w:line="480" w:lineRule="auto"/>
        <w:jc w:val="left"/>
        <w:rPr>
          <w:sz w:val="24"/>
        </w:rPr>
      </w:pPr>
      <w:bookmarkStart w:id="0" w:name="_GoBack"/>
      <w:bookmarkEnd w:id="0"/>
      <w:r>
        <w:rPr>
          <w:rFonts w:eastAsiaTheme="minorEastAsia" w:hint="eastAsia"/>
          <w:sz w:val="24"/>
        </w:rPr>
        <w:t>S4</w:t>
      </w:r>
      <w:r w:rsidRPr="00196172">
        <w:rPr>
          <w:rFonts w:eastAsiaTheme="minorEastAsia"/>
          <w:sz w:val="24"/>
        </w:rPr>
        <w:t xml:space="preserve"> </w:t>
      </w:r>
      <w:proofErr w:type="gramStart"/>
      <w:r w:rsidRPr="00196172">
        <w:rPr>
          <w:sz w:val="24"/>
        </w:rPr>
        <w:t>Table .</w:t>
      </w:r>
      <w:proofErr w:type="gramEnd"/>
      <w:r w:rsidRPr="00196172">
        <w:rPr>
          <w:sz w:val="24"/>
        </w:rPr>
        <w:t xml:space="preserve"> Duration of labor for cervical dilation to the next centimeter with </w:t>
      </w:r>
      <w:r w:rsidRPr="00196172">
        <w:rPr>
          <w:rFonts w:eastAsiaTheme="minorEastAsia"/>
          <w:sz w:val="24"/>
        </w:rPr>
        <w:t>o</w:t>
      </w:r>
      <w:r w:rsidRPr="00196172">
        <w:rPr>
          <w:sz w:val="24"/>
        </w:rPr>
        <w:t xml:space="preserve">xytocin reaching </w:t>
      </w:r>
      <w:r w:rsidRPr="00196172">
        <w:rPr>
          <w:rFonts w:eastAsiaTheme="minorEastAsia"/>
          <w:sz w:val="24"/>
        </w:rPr>
        <w:t xml:space="preserve">the highest </w:t>
      </w:r>
      <w:r w:rsidRPr="00196172">
        <w:rPr>
          <w:sz w:val="24"/>
        </w:rPr>
        <w:t xml:space="preserve">dose before </w:t>
      </w:r>
      <w:r w:rsidRPr="00196172">
        <w:rPr>
          <w:rFonts w:eastAsiaTheme="minorEastAsia"/>
          <w:sz w:val="24"/>
        </w:rPr>
        <w:t xml:space="preserve">the </w:t>
      </w:r>
      <w:r w:rsidRPr="00196172">
        <w:rPr>
          <w:sz w:val="24"/>
        </w:rPr>
        <w:t>start of the interval</w:t>
      </w:r>
      <w:r w:rsidRPr="00196172">
        <w:rPr>
          <w:sz w:val="24"/>
          <w:vertAlign w:val="superscript"/>
        </w:rPr>
        <w:t>*</w:t>
      </w:r>
      <w:r w:rsidRPr="00196172">
        <w:rPr>
          <w:sz w:val="24"/>
        </w:rPr>
        <w:t>(high starting dose)</w:t>
      </w:r>
    </w:p>
    <w:tbl>
      <w:tblPr>
        <w:tblStyle w:val="a5"/>
        <w:tblW w:w="8222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1195"/>
        <w:gridCol w:w="1985"/>
        <w:gridCol w:w="992"/>
        <w:gridCol w:w="1984"/>
      </w:tblGrid>
      <w:tr w:rsidR="00085DB1" w:rsidRPr="00196172" w:rsidTr="00C071EA">
        <w:tc>
          <w:tcPr>
            <w:tcW w:w="2066" w:type="dxa"/>
            <w:tcBorders>
              <w:top w:val="single" w:sz="12" w:space="0" w:color="auto"/>
              <w:bottom w:val="nil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  <w:r w:rsidRPr="00196172">
              <w:rPr>
                <w:sz w:val="24"/>
              </w:rPr>
              <w:t>Interval</w:t>
            </w:r>
          </w:p>
        </w:tc>
        <w:tc>
          <w:tcPr>
            <w:tcW w:w="3180" w:type="dxa"/>
            <w:gridSpan w:val="2"/>
            <w:tcBorders>
              <w:top w:val="single" w:sz="12" w:space="0" w:color="auto"/>
              <w:bottom w:val="nil"/>
            </w:tcBorders>
          </w:tcPr>
          <w:p w:rsidR="00085DB1" w:rsidRPr="00196172" w:rsidRDefault="00085DB1" w:rsidP="00C071EA">
            <w:pPr>
              <w:spacing w:line="480" w:lineRule="auto"/>
              <w:jc w:val="center"/>
              <w:rPr>
                <w:sz w:val="24"/>
              </w:rPr>
            </w:pPr>
            <w:r w:rsidRPr="00196172">
              <w:rPr>
                <w:sz w:val="24"/>
              </w:rPr>
              <w:t>Nulliparas</w:t>
            </w: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nil"/>
            </w:tcBorders>
          </w:tcPr>
          <w:p w:rsidR="00085DB1" w:rsidRPr="00196172" w:rsidRDefault="00085DB1" w:rsidP="00C071EA">
            <w:pPr>
              <w:spacing w:line="480" w:lineRule="auto"/>
              <w:jc w:val="center"/>
              <w:rPr>
                <w:sz w:val="24"/>
              </w:rPr>
            </w:pPr>
            <w:r w:rsidRPr="00196172">
              <w:rPr>
                <w:sz w:val="24"/>
              </w:rPr>
              <w:t>Multiparas</w:t>
            </w:r>
          </w:p>
        </w:tc>
      </w:tr>
      <w:tr w:rsidR="00085DB1" w:rsidRPr="00196172" w:rsidTr="00C071EA">
        <w:tc>
          <w:tcPr>
            <w:tcW w:w="2066" w:type="dxa"/>
            <w:tcBorders>
              <w:top w:val="nil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</w:p>
        </w:tc>
        <w:tc>
          <w:tcPr>
            <w:tcW w:w="1195" w:type="dxa"/>
            <w:tcBorders>
              <w:top w:val="nil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rFonts w:eastAsiaTheme="minorEastAsia"/>
                <w:color w:val="000000"/>
                <w:sz w:val="24"/>
              </w:rPr>
            </w:pPr>
            <w:r w:rsidRPr="00196172">
              <w:rPr>
                <w:rFonts w:eastAsiaTheme="minorEastAsia"/>
                <w:color w:val="000000"/>
                <w:sz w:val="24"/>
              </w:rPr>
              <w:t>N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rFonts w:eastAsiaTheme="minorEastAsia"/>
                <w:color w:val="000000"/>
                <w:sz w:val="24"/>
              </w:rPr>
            </w:pPr>
            <w:r w:rsidRPr="00196172">
              <w:rPr>
                <w:rFonts w:eastAsiaTheme="minorEastAsia"/>
                <w:color w:val="000000"/>
                <w:sz w:val="24"/>
              </w:rPr>
              <w:t>Duration (h), 50</w:t>
            </w:r>
            <w:r w:rsidRPr="00196172">
              <w:rPr>
                <w:rFonts w:eastAsiaTheme="minorEastAsia"/>
                <w:color w:val="000000"/>
                <w:sz w:val="24"/>
                <w:vertAlign w:val="superscript"/>
              </w:rPr>
              <w:t>th</w:t>
            </w:r>
            <w:r w:rsidRPr="00196172">
              <w:rPr>
                <w:rFonts w:eastAsiaTheme="minorEastAsia"/>
                <w:color w:val="000000"/>
                <w:sz w:val="24"/>
              </w:rPr>
              <w:t xml:space="preserve"> (95</w:t>
            </w:r>
            <w:r w:rsidRPr="00196172">
              <w:rPr>
                <w:rFonts w:eastAsiaTheme="minorEastAsia"/>
                <w:color w:val="000000"/>
                <w:sz w:val="24"/>
                <w:vertAlign w:val="superscript"/>
              </w:rPr>
              <w:t>th</w:t>
            </w:r>
            <w:r w:rsidRPr="00196172">
              <w:rPr>
                <w:rFonts w:eastAsiaTheme="minorEastAsia"/>
                <w:color w:val="000000"/>
                <w:sz w:val="24"/>
              </w:rPr>
              <w:t>) percentile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rFonts w:eastAsiaTheme="minorEastAsia"/>
                <w:color w:val="000000"/>
                <w:sz w:val="24"/>
              </w:rPr>
            </w:pPr>
            <w:r w:rsidRPr="00196172">
              <w:rPr>
                <w:rFonts w:eastAsiaTheme="minorEastAsia"/>
                <w:color w:val="000000"/>
                <w:sz w:val="24"/>
              </w:rPr>
              <w:t>N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rFonts w:eastAsiaTheme="minorEastAsia"/>
                <w:color w:val="000000"/>
                <w:sz w:val="24"/>
              </w:rPr>
            </w:pPr>
            <w:r w:rsidRPr="00196172">
              <w:rPr>
                <w:rFonts w:eastAsiaTheme="minorEastAsia"/>
                <w:color w:val="000000"/>
                <w:sz w:val="24"/>
              </w:rPr>
              <w:t>Duration (h), 50</w:t>
            </w:r>
            <w:r w:rsidRPr="00196172">
              <w:rPr>
                <w:rFonts w:eastAsiaTheme="minorEastAsia"/>
                <w:color w:val="000000"/>
                <w:sz w:val="24"/>
                <w:vertAlign w:val="superscript"/>
              </w:rPr>
              <w:t>th</w:t>
            </w:r>
            <w:r w:rsidRPr="00196172">
              <w:rPr>
                <w:rFonts w:eastAsiaTheme="minorEastAsia"/>
                <w:color w:val="000000"/>
                <w:sz w:val="24"/>
              </w:rPr>
              <w:t xml:space="preserve"> (95</w:t>
            </w:r>
            <w:r w:rsidRPr="00196172">
              <w:rPr>
                <w:rFonts w:eastAsiaTheme="minorEastAsia"/>
                <w:color w:val="000000"/>
                <w:sz w:val="24"/>
                <w:vertAlign w:val="superscript"/>
              </w:rPr>
              <w:t>th</w:t>
            </w:r>
            <w:r w:rsidRPr="00196172">
              <w:rPr>
                <w:rFonts w:eastAsiaTheme="minorEastAsia"/>
                <w:color w:val="000000"/>
                <w:sz w:val="24"/>
              </w:rPr>
              <w:t>) percentile</w:t>
            </w:r>
          </w:p>
        </w:tc>
      </w:tr>
      <w:tr w:rsidR="00085DB1" w:rsidRPr="00196172" w:rsidTr="00C071EA">
        <w:tc>
          <w:tcPr>
            <w:tcW w:w="2066" w:type="dxa"/>
            <w:tcBorders>
              <w:top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  <w:r w:rsidRPr="00196172">
              <w:rPr>
                <w:sz w:val="24"/>
              </w:rPr>
              <w:t>4 – 5 cm</w:t>
            </w:r>
          </w:p>
        </w:tc>
        <w:tc>
          <w:tcPr>
            <w:tcW w:w="1195" w:type="dxa"/>
            <w:tcBorders>
              <w:top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665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7 (2.3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359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6 (2.2)</w:t>
            </w:r>
          </w:p>
        </w:tc>
      </w:tr>
      <w:tr w:rsidR="00085DB1" w:rsidRPr="00196172" w:rsidTr="00C071EA">
        <w:tc>
          <w:tcPr>
            <w:tcW w:w="2066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  <w:r w:rsidRPr="00196172">
              <w:rPr>
                <w:sz w:val="24"/>
              </w:rPr>
              <w:t>5 – 6 cm</w:t>
            </w:r>
          </w:p>
        </w:tc>
        <w:tc>
          <w:tcPr>
            <w:tcW w:w="1195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074</w:t>
            </w:r>
          </w:p>
        </w:tc>
        <w:tc>
          <w:tcPr>
            <w:tcW w:w="1985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5 (1.5)</w:t>
            </w:r>
          </w:p>
        </w:tc>
        <w:tc>
          <w:tcPr>
            <w:tcW w:w="992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779</w:t>
            </w:r>
          </w:p>
        </w:tc>
        <w:tc>
          <w:tcPr>
            <w:tcW w:w="1984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4 (1.1)</w:t>
            </w:r>
          </w:p>
        </w:tc>
      </w:tr>
      <w:tr w:rsidR="00085DB1" w:rsidRPr="00196172" w:rsidTr="00C071EA">
        <w:tc>
          <w:tcPr>
            <w:tcW w:w="2066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  <w:r w:rsidRPr="00196172">
              <w:rPr>
                <w:sz w:val="24"/>
              </w:rPr>
              <w:t>6 – 7 cm</w:t>
            </w:r>
          </w:p>
        </w:tc>
        <w:tc>
          <w:tcPr>
            <w:tcW w:w="1195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395</w:t>
            </w:r>
          </w:p>
        </w:tc>
        <w:tc>
          <w:tcPr>
            <w:tcW w:w="1985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4 (1.1)</w:t>
            </w:r>
          </w:p>
        </w:tc>
        <w:tc>
          <w:tcPr>
            <w:tcW w:w="992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163</w:t>
            </w:r>
          </w:p>
        </w:tc>
        <w:tc>
          <w:tcPr>
            <w:tcW w:w="1984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3 (0.8)</w:t>
            </w:r>
          </w:p>
        </w:tc>
      </w:tr>
      <w:tr w:rsidR="00085DB1" w:rsidRPr="00196172" w:rsidTr="00C071EA">
        <w:tc>
          <w:tcPr>
            <w:tcW w:w="2066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  <w:r w:rsidRPr="00196172">
              <w:rPr>
                <w:sz w:val="24"/>
              </w:rPr>
              <w:t>7 – 8 cm</w:t>
            </w:r>
          </w:p>
        </w:tc>
        <w:tc>
          <w:tcPr>
            <w:tcW w:w="1195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628</w:t>
            </w:r>
          </w:p>
        </w:tc>
        <w:tc>
          <w:tcPr>
            <w:tcW w:w="1985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4 (0.9)</w:t>
            </w:r>
          </w:p>
        </w:tc>
        <w:tc>
          <w:tcPr>
            <w:tcW w:w="992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474</w:t>
            </w:r>
          </w:p>
        </w:tc>
        <w:tc>
          <w:tcPr>
            <w:tcW w:w="1984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2 (0.6)</w:t>
            </w:r>
          </w:p>
        </w:tc>
      </w:tr>
      <w:tr w:rsidR="00085DB1" w:rsidRPr="00196172" w:rsidTr="00C071EA">
        <w:tc>
          <w:tcPr>
            <w:tcW w:w="2066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  <w:r w:rsidRPr="00196172">
              <w:rPr>
                <w:sz w:val="24"/>
              </w:rPr>
              <w:t>8 – 9 cm</w:t>
            </w:r>
          </w:p>
        </w:tc>
        <w:tc>
          <w:tcPr>
            <w:tcW w:w="1195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830</w:t>
            </w:r>
          </w:p>
        </w:tc>
        <w:tc>
          <w:tcPr>
            <w:tcW w:w="1985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3 (0.9)</w:t>
            </w:r>
          </w:p>
        </w:tc>
        <w:tc>
          <w:tcPr>
            <w:tcW w:w="992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746</w:t>
            </w:r>
          </w:p>
        </w:tc>
        <w:tc>
          <w:tcPr>
            <w:tcW w:w="1984" w:type="dxa"/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2 (0.4)</w:t>
            </w:r>
          </w:p>
        </w:tc>
      </w:tr>
      <w:tr w:rsidR="00085DB1" w:rsidRPr="00196172" w:rsidTr="00C071EA">
        <w:tc>
          <w:tcPr>
            <w:tcW w:w="2066" w:type="dxa"/>
            <w:tcBorders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  <w:r w:rsidRPr="00196172">
              <w:rPr>
                <w:sz w:val="24"/>
              </w:rPr>
              <w:t>9 – 10 cm</w:t>
            </w:r>
          </w:p>
        </w:tc>
        <w:tc>
          <w:tcPr>
            <w:tcW w:w="1195" w:type="dxa"/>
            <w:tcBorders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962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5 (1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959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2 (0.6)</w:t>
            </w:r>
          </w:p>
        </w:tc>
      </w:tr>
      <w:tr w:rsidR="00085DB1" w:rsidRPr="00196172" w:rsidTr="00C071EA"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sz w:val="24"/>
              </w:rPr>
            </w:pPr>
            <w:r w:rsidRPr="00196172">
              <w:rPr>
                <w:sz w:val="24"/>
              </w:rPr>
              <w:t>6 – 10 cm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396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6 (1.6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167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4 (0.9)</w:t>
            </w:r>
          </w:p>
        </w:tc>
      </w:tr>
      <w:tr w:rsidR="00085DB1" w:rsidRPr="00196172" w:rsidTr="00C071EA"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pStyle w:val="a7"/>
              <w:spacing w:line="480" w:lineRule="auto"/>
              <w:jc w:val="left"/>
              <w:rPr>
                <w:rFonts w:eastAsiaTheme="minorEastAsia"/>
                <w:sz w:val="24"/>
              </w:rPr>
            </w:pPr>
            <w:r w:rsidRPr="00196172">
              <w:rPr>
                <w:rFonts w:eastAsiaTheme="minorEastAsia"/>
                <w:sz w:val="24"/>
              </w:rPr>
              <w:t>2</w:t>
            </w:r>
            <w:r w:rsidRPr="00196172">
              <w:rPr>
                <w:rFonts w:eastAsiaTheme="minorEastAsia"/>
                <w:sz w:val="24"/>
                <w:vertAlign w:val="superscript"/>
              </w:rPr>
              <w:t>nd</w:t>
            </w:r>
            <w:r w:rsidRPr="00196172">
              <w:rPr>
                <w:rFonts w:eastAsiaTheme="minorEastAsia"/>
                <w:sz w:val="24"/>
              </w:rPr>
              <w:t xml:space="preserve"> stage without epidural analgesia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36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4 (2.2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08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1 (0.4)</w:t>
            </w:r>
          </w:p>
        </w:tc>
      </w:tr>
      <w:tr w:rsidR="00085DB1" w:rsidRPr="00196172" w:rsidTr="00C071EA">
        <w:tc>
          <w:tcPr>
            <w:tcW w:w="2066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pStyle w:val="a7"/>
              <w:spacing w:line="480" w:lineRule="auto"/>
              <w:jc w:val="left"/>
              <w:rPr>
                <w:sz w:val="24"/>
              </w:rPr>
            </w:pPr>
            <w:r w:rsidRPr="00196172">
              <w:rPr>
                <w:rFonts w:eastAsiaTheme="minorEastAsia"/>
                <w:sz w:val="24"/>
              </w:rPr>
              <w:t>2</w:t>
            </w:r>
            <w:r w:rsidRPr="00196172">
              <w:rPr>
                <w:rFonts w:eastAsiaTheme="minorEastAsia"/>
                <w:sz w:val="24"/>
                <w:vertAlign w:val="superscript"/>
              </w:rPr>
              <w:t>nd</w:t>
            </w:r>
            <w:r w:rsidRPr="00196172">
              <w:rPr>
                <w:rFonts w:eastAsiaTheme="minorEastAsia"/>
                <w:sz w:val="24"/>
              </w:rPr>
              <w:t xml:space="preserve"> stage with epidural analgesia</w:t>
            </w:r>
          </w:p>
        </w:tc>
        <w:tc>
          <w:tcPr>
            <w:tcW w:w="1195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203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.1 (3.0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1983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</w:tcPr>
          <w:p w:rsidR="00085DB1" w:rsidRPr="00196172" w:rsidRDefault="00085DB1" w:rsidP="00C071EA">
            <w:pPr>
              <w:spacing w:line="480" w:lineRule="auto"/>
              <w:jc w:val="left"/>
              <w:rPr>
                <w:color w:val="000000"/>
                <w:sz w:val="24"/>
              </w:rPr>
            </w:pPr>
            <w:r w:rsidRPr="00196172">
              <w:rPr>
                <w:color w:val="000000"/>
                <w:sz w:val="24"/>
              </w:rPr>
              <w:t>0.4 (1.1)</w:t>
            </w:r>
          </w:p>
        </w:tc>
      </w:tr>
    </w:tbl>
    <w:p w:rsidR="00085DB1" w:rsidRPr="000009A4" w:rsidRDefault="00085DB1" w:rsidP="00085DB1">
      <w:pPr>
        <w:autoSpaceDE w:val="0"/>
        <w:autoSpaceDN w:val="0"/>
        <w:adjustRightInd w:val="0"/>
        <w:jc w:val="left"/>
        <w:rPr>
          <w:rFonts w:eastAsiaTheme="minorEastAsia"/>
          <w:sz w:val="24"/>
        </w:rPr>
      </w:pPr>
      <w:r w:rsidRPr="00196172">
        <w:rPr>
          <w:sz w:val="24"/>
          <w:vertAlign w:val="superscript"/>
        </w:rPr>
        <w:t xml:space="preserve">* </w:t>
      </w:r>
      <w:r w:rsidRPr="00196172">
        <w:rPr>
          <w:sz w:val="24"/>
        </w:rPr>
        <w:t>Interval censored regression.</w:t>
      </w:r>
      <w:r w:rsidRPr="00196172">
        <w:rPr>
          <w:rFonts w:eastAsiaTheme="minorEastAsia"/>
          <w:sz w:val="24"/>
        </w:rPr>
        <w:t xml:space="preserve"> </w:t>
      </w:r>
    </w:p>
    <w:p w:rsidR="00F5507E" w:rsidRDefault="00F5507E"/>
    <w:sectPr w:rsidR="00F5507E" w:rsidSect="007724C4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467E" w:rsidRDefault="0012467E">
      <w:r>
        <w:separator/>
      </w:r>
    </w:p>
    <w:p w:rsidR="0012467E" w:rsidRDefault="0012467E"/>
  </w:endnote>
  <w:endnote w:type="continuationSeparator" w:id="0">
    <w:p w:rsidR="0012467E" w:rsidRDefault="0012467E">
      <w:r>
        <w:continuationSeparator/>
      </w:r>
    </w:p>
    <w:p w:rsidR="0012467E" w:rsidRDefault="0012467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6E17" w:rsidRDefault="007724C4" w:rsidP="002A6076">
    <w:pPr>
      <w:pStyle w:val="a3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921EDB" w:rsidRDefault="0012467E" w:rsidP="000C3E76">
    <w:pPr>
      <w:pStyle w:val="a3"/>
      <w:ind w:right="360"/>
    </w:pPr>
  </w:p>
  <w:p w:rsidR="00000000" w:rsidRDefault="0012467E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96E17" w:rsidRDefault="007724C4" w:rsidP="002A6076">
    <w:pPr>
      <w:pStyle w:val="a3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1</w:t>
    </w:r>
    <w:r>
      <w:rPr>
        <w:rStyle w:val="a6"/>
      </w:rPr>
      <w:fldChar w:fldCharType="end"/>
    </w:r>
  </w:p>
  <w:p w:rsidR="00C96E17" w:rsidRDefault="0012467E" w:rsidP="002D6C8E">
    <w:pPr>
      <w:pStyle w:val="a3"/>
      <w:ind w:right="360"/>
    </w:pPr>
  </w:p>
  <w:p w:rsidR="00000000" w:rsidRDefault="0012467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467E" w:rsidRDefault="0012467E">
      <w:r>
        <w:separator/>
      </w:r>
    </w:p>
    <w:p w:rsidR="0012467E" w:rsidRDefault="0012467E"/>
  </w:footnote>
  <w:footnote w:type="continuationSeparator" w:id="0">
    <w:p w:rsidR="0012467E" w:rsidRDefault="0012467E">
      <w:r>
        <w:continuationSeparator/>
      </w:r>
    </w:p>
    <w:p w:rsidR="0012467E" w:rsidRDefault="0012467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5DB1"/>
    <w:rsid w:val="00010488"/>
    <w:rsid w:val="000140F0"/>
    <w:rsid w:val="00034616"/>
    <w:rsid w:val="000347FD"/>
    <w:rsid w:val="000724FE"/>
    <w:rsid w:val="00085DB1"/>
    <w:rsid w:val="000945DC"/>
    <w:rsid w:val="000A4E8B"/>
    <w:rsid w:val="000B7349"/>
    <w:rsid w:val="000B77BA"/>
    <w:rsid w:val="000C3E76"/>
    <w:rsid w:val="000E473F"/>
    <w:rsid w:val="00106E14"/>
    <w:rsid w:val="00110271"/>
    <w:rsid w:val="0012467E"/>
    <w:rsid w:val="001323AB"/>
    <w:rsid w:val="00132A01"/>
    <w:rsid w:val="00163BE0"/>
    <w:rsid w:val="00185CAC"/>
    <w:rsid w:val="0018764B"/>
    <w:rsid w:val="00190883"/>
    <w:rsid w:val="001A30B4"/>
    <w:rsid w:val="001E7396"/>
    <w:rsid w:val="001F0BFC"/>
    <w:rsid w:val="00215EB2"/>
    <w:rsid w:val="002370CC"/>
    <w:rsid w:val="002751B1"/>
    <w:rsid w:val="00283AA8"/>
    <w:rsid w:val="002E4328"/>
    <w:rsid w:val="002F7169"/>
    <w:rsid w:val="00313631"/>
    <w:rsid w:val="003243DB"/>
    <w:rsid w:val="00346278"/>
    <w:rsid w:val="00361326"/>
    <w:rsid w:val="003619D4"/>
    <w:rsid w:val="003776B9"/>
    <w:rsid w:val="00391939"/>
    <w:rsid w:val="00400154"/>
    <w:rsid w:val="004051CD"/>
    <w:rsid w:val="0041601A"/>
    <w:rsid w:val="004514E5"/>
    <w:rsid w:val="00452514"/>
    <w:rsid w:val="004538E1"/>
    <w:rsid w:val="00454D6A"/>
    <w:rsid w:val="004662B1"/>
    <w:rsid w:val="004A14D5"/>
    <w:rsid w:val="004C01E9"/>
    <w:rsid w:val="004C1070"/>
    <w:rsid w:val="004C581D"/>
    <w:rsid w:val="00510761"/>
    <w:rsid w:val="00516B99"/>
    <w:rsid w:val="00530672"/>
    <w:rsid w:val="005415D8"/>
    <w:rsid w:val="005500CF"/>
    <w:rsid w:val="005510D3"/>
    <w:rsid w:val="005757BE"/>
    <w:rsid w:val="005A3D5C"/>
    <w:rsid w:val="005A55E2"/>
    <w:rsid w:val="005A6134"/>
    <w:rsid w:val="005D495F"/>
    <w:rsid w:val="005D7B7C"/>
    <w:rsid w:val="005E5797"/>
    <w:rsid w:val="00641EC4"/>
    <w:rsid w:val="00652721"/>
    <w:rsid w:val="006A4499"/>
    <w:rsid w:val="006A5F0D"/>
    <w:rsid w:val="006B5FA4"/>
    <w:rsid w:val="006D145D"/>
    <w:rsid w:val="006D2037"/>
    <w:rsid w:val="006D2A40"/>
    <w:rsid w:val="006D66DB"/>
    <w:rsid w:val="007077A8"/>
    <w:rsid w:val="007724C4"/>
    <w:rsid w:val="007830F8"/>
    <w:rsid w:val="00787AB2"/>
    <w:rsid w:val="00794595"/>
    <w:rsid w:val="007B0F3B"/>
    <w:rsid w:val="007C4F5B"/>
    <w:rsid w:val="00802892"/>
    <w:rsid w:val="00882213"/>
    <w:rsid w:val="008926F2"/>
    <w:rsid w:val="009078F3"/>
    <w:rsid w:val="009509D0"/>
    <w:rsid w:val="00961FF6"/>
    <w:rsid w:val="0096218E"/>
    <w:rsid w:val="009959F7"/>
    <w:rsid w:val="009A3543"/>
    <w:rsid w:val="009D42A2"/>
    <w:rsid w:val="009D5B57"/>
    <w:rsid w:val="009D668E"/>
    <w:rsid w:val="009F16EC"/>
    <w:rsid w:val="009F37CE"/>
    <w:rsid w:val="00A11ED4"/>
    <w:rsid w:val="00AA1EC3"/>
    <w:rsid w:val="00B015BA"/>
    <w:rsid w:val="00B41C78"/>
    <w:rsid w:val="00B54F5E"/>
    <w:rsid w:val="00BB5F8A"/>
    <w:rsid w:val="00BE4C1F"/>
    <w:rsid w:val="00BF536E"/>
    <w:rsid w:val="00C05FBD"/>
    <w:rsid w:val="00C12F85"/>
    <w:rsid w:val="00C136F0"/>
    <w:rsid w:val="00C25A29"/>
    <w:rsid w:val="00C32ABB"/>
    <w:rsid w:val="00CB1254"/>
    <w:rsid w:val="00CC1FA3"/>
    <w:rsid w:val="00CD754B"/>
    <w:rsid w:val="00CE1038"/>
    <w:rsid w:val="00CE2A60"/>
    <w:rsid w:val="00CF3AD1"/>
    <w:rsid w:val="00CF4C5C"/>
    <w:rsid w:val="00D73DD2"/>
    <w:rsid w:val="00D870E7"/>
    <w:rsid w:val="00DB6008"/>
    <w:rsid w:val="00DD7FE8"/>
    <w:rsid w:val="00DF05D7"/>
    <w:rsid w:val="00DF13E5"/>
    <w:rsid w:val="00DF5790"/>
    <w:rsid w:val="00E0163C"/>
    <w:rsid w:val="00E13ED5"/>
    <w:rsid w:val="00E42A87"/>
    <w:rsid w:val="00E5292F"/>
    <w:rsid w:val="00E67034"/>
    <w:rsid w:val="00E7048F"/>
    <w:rsid w:val="00E822ED"/>
    <w:rsid w:val="00E91B78"/>
    <w:rsid w:val="00EC2ECC"/>
    <w:rsid w:val="00EC580E"/>
    <w:rsid w:val="00F041C5"/>
    <w:rsid w:val="00F12092"/>
    <w:rsid w:val="00F33332"/>
    <w:rsid w:val="00F417F5"/>
    <w:rsid w:val="00F5507E"/>
    <w:rsid w:val="00F556AC"/>
    <w:rsid w:val="00F61243"/>
    <w:rsid w:val="00F66B7D"/>
    <w:rsid w:val="00F73BB9"/>
    <w:rsid w:val="00FA1BD7"/>
    <w:rsid w:val="00FF19DF"/>
    <w:rsid w:val="00FF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AB167F-5D2B-F44D-A07B-A94DE2446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5DB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085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085DB1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085DB1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age number"/>
    <w:basedOn w:val="a0"/>
    <w:uiPriority w:val="99"/>
    <w:semiHidden/>
    <w:unhideWhenUsed/>
    <w:rsid w:val="00085DB1"/>
  </w:style>
  <w:style w:type="paragraph" w:styleId="a7">
    <w:name w:val="No Spacing"/>
    <w:uiPriority w:val="1"/>
    <w:qFormat/>
    <w:rsid w:val="00085DB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styleId="a8">
    <w:name w:val="line number"/>
    <w:basedOn w:val="a0"/>
    <w:uiPriority w:val="99"/>
    <w:semiHidden/>
    <w:unhideWhenUsed/>
    <w:rsid w:val="00085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>微软中国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utao</dc:creator>
  <cp:lastModifiedBy>zhang lin</cp:lastModifiedBy>
  <cp:revision>3</cp:revision>
  <dcterms:created xsi:type="dcterms:W3CDTF">2017-11-18T08:39:00Z</dcterms:created>
  <dcterms:modified xsi:type="dcterms:W3CDTF">2018-10-05T01:27:00Z</dcterms:modified>
</cp:coreProperties>
</file>